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trea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evalu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clusion criteri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8 and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1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, section principal criteria and secondary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secondary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4:18:00Z</dcterms:created>
  <dc:creator>cheo</dc:creator>
  <dc:description/>
  <dc:language>en-US</dc:language>
  <cp:lastModifiedBy>chub</cp:lastModifiedBy>
  <cp:lastPrinted>2007-09-26T11:17:00Z</cp:lastPrinted>
  <dcterms:modified xsi:type="dcterms:W3CDTF">2012-07-16T14:22:00Z</dcterms:modified>
  <cp:revision>3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